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2490"/>
        <w:gridCol w:w="3180"/>
        <w:gridCol w:w="1650"/>
      </w:tblGrid>
      <w:tr w:rsidR="00957DE6" w14:paraId="4324B530" w14:textId="77777777" w:rsidTr="00EC461D">
        <w:trPr>
          <w:trHeight w:val="285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B760F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uthor name, year</w:t>
            </w:r>
          </w:p>
        </w:tc>
        <w:tc>
          <w:tcPr>
            <w:tcW w:w="24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D10D7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design</w:t>
            </w:r>
          </w:p>
        </w:tc>
        <w:tc>
          <w:tcPr>
            <w:tcW w:w="31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BD775" w14:textId="77777777" w:rsidR="00957DE6" w:rsidRDefault="00957DE6" w:rsidP="00EC461D">
            <w:pPr>
              <w:spacing w:before="240" w:line="276" w:lineRule="auto"/>
              <w:ind w:right="14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ol used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564B1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verall, ROB</w:t>
            </w:r>
          </w:p>
        </w:tc>
      </w:tr>
      <w:tr w:rsidR="00957DE6" w14:paraId="72F73CE9" w14:textId="77777777" w:rsidTr="00EC461D">
        <w:trPr>
          <w:trHeight w:val="28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4D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7D8F0" w14:textId="77777777" w:rsidR="00957DE6" w:rsidRDefault="00957DE6" w:rsidP="00EC461D">
            <w:pPr>
              <w:widowControl w:val="0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shikari</w:t>
            </w:r>
            <w:proofErr w:type="spellEnd"/>
            <w:r>
              <w:rPr>
                <w:b/>
                <w:sz w:val="24"/>
                <w:szCs w:val="24"/>
              </w:rPr>
              <w:t>, 202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A5B9C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94338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chrane </w:t>
            </w:r>
            <w:proofErr w:type="spellStart"/>
            <w:r>
              <w:rPr>
                <w:sz w:val="24"/>
                <w:szCs w:val="24"/>
              </w:rPr>
              <w:t>RoB</w:t>
            </w:r>
            <w:proofErr w:type="spellEnd"/>
            <w:r>
              <w:rPr>
                <w:sz w:val="24"/>
                <w:szCs w:val="24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48321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</w:t>
            </w:r>
          </w:p>
        </w:tc>
      </w:tr>
      <w:tr w:rsidR="00957DE6" w14:paraId="5EEDE49C" w14:textId="77777777" w:rsidTr="00EC461D">
        <w:trPr>
          <w:trHeight w:val="25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4D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8B221" w14:textId="77777777" w:rsidR="00957DE6" w:rsidRDefault="00957DE6" w:rsidP="00EC461D">
            <w:pPr>
              <w:widowControl w:val="0"/>
              <w:spacing w:line="276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Iwagami</w:t>
            </w:r>
            <w:proofErr w:type="spellEnd"/>
            <w:r>
              <w:rPr>
                <w:b/>
                <w:sz w:val="24"/>
                <w:szCs w:val="24"/>
              </w:rPr>
              <w:t>, 202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65CA7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D4324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ewcastle–Ottawa Scale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59911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</w:t>
            </w:r>
          </w:p>
        </w:tc>
      </w:tr>
      <w:tr w:rsidR="00957DE6" w14:paraId="154C22AF" w14:textId="77777777" w:rsidTr="00EC461D">
        <w:trPr>
          <w:trHeight w:val="455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4D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820CB" w14:textId="77777777" w:rsidR="00957DE6" w:rsidRDefault="00957DE6" w:rsidP="00EC461D">
            <w:pPr>
              <w:widowControl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im, 201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EE9B5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8960D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chrane </w:t>
            </w:r>
            <w:proofErr w:type="spellStart"/>
            <w:r>
              <w:rPr>
                <w:sz w:val="24"/>
                <w:szCs w:val="24"/>
              </w:rPr>
              <w:t>RoB</w:t>
            </w:r>
            <w:proofErr w:type="spellEnd"/>
            <w:r>
              <w:rPr>
                <w:sz w:val="24"/>
                <w:szCs w:val="24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14DA2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</w:t>
            </w:r>
          </w:p>
        </w:tc>
      </w:tr>
      <w:tr w:rsidR="00957DE6" w14:paraId="4EEB16A4" w14:textId="77777777" w:rsidTr="00EC461D">
        <w:trPr>
          <w:trHeight w:val="300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4D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B5D75" w14:textId="77777777" w:rsidR="00957DE6" w:rsidRDefault="00957DE6" w:rsidP="00EC461D">
            <w:pPr>
              <w:widowControl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inugasa, 201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D08BB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49C64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chrane </w:t>
            </w:r>
            <w:proofErr w:type="spellStart"/>
            <w:r>
              <w:rPr>
                <w:sz w:val="24"/>
                <w:szCs w:val="24"/>
              </w:rPr>
              <w:t>RoB</w:t>
            </w:r>
            <w:proofErr w:type="spellEnd"/>
            <w:r>
              <w:rPr>
                <w:sz w:val="24"/>
                <w:szCs w:val="24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0737B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</w:t>
            </w:r>
          </w:p>
        </w:tc>
      </w:tr>
      <w:tr w:rsidR="00957DE6" w14:paraId="7D69700A" w14:textId="77777777" w:rsidTr="00EC461D">
        <w:trPr>
          <w:trHeight w:val="300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4D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06D11" w14:textId="77777777" w:rsidR="00957DE6" w:rsidRDefault="00957DE6" w:rsidP="00EC461D">
            <w:pPr>
              <w:widowControl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e, 201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4F6B2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8FC7B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chrane </w:t>
            </w:r>
            <w:proofErr w:type="spellStart"/>
            <w:r>
              <w:rPr>
                <w:sz w:val="24"/>
                <w:szCs w:val="24"/>
              </w:rPr>
              <w:t>RoB</w:t>
            </w:r>
            <w:proofErr w:type="spellEnd"/>
            <w:r>
              <w:rPr>
                <w:sz w:val="24"/>
                <w:szCs w:val="24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AD139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</w:t>
            </w:r>
          </w:p>
        </w:tc>
      </w:tr>
      <w:tr w:rsidR="00957DE6" w14:paraId="66C7F2BC" w14:textId="77777777" w:rsidTr="00EC461D">
        <w:trPr>
          <w:trHeight w:val="300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4D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C24E5" w14:textId="77777777" w:rsidR="00957DE6" w:rsidRDefault="00957DE6" w:rsidP="00EC461D">
            <w:pPr>
              <w:widowControl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b/>
                <w:color w:val="2A2A2A"/>
                <w:sz w:val="24"/>
                <w:szCs w:val="24"/>
              </w:rPr>
              <w:t>Luo, 202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0495E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B95BC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chrane </w:t>
            </w:r>
            <w:proofErr w:type="spellStart"/>
            <w:r>
              <w:rPr>
                <w:sz w:val="24"/>
                <w:szCs w:val="24"/>
              </w:rPr>
              <w:t>RoB</w:t>
            </w:r>
            <w:proofErr w:type="spellEnd"/>
            <w:r>
              <w:rPr>
                <w:sz w:val="24"/>
                <w:szCs w:val="24"/>
              </w:rPr>
              <w:t xml:space="preserve"> 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C0710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</w:tr>
      <w:tr w:rsidR="00957DE6" w14:paraId="3CA1972A" w14:textId="77777777" w:rsidTr="00EC461D">
        <w:trPr>
          <w:trHeight w:val="300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4D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8154D" w14:textId="77777777" w:rsidR="00957DE6" w:rsidRDefault="00957DE6" w:rsidP="00EC461D">
            <w:pPr>
              <w:widowControl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b/>
                <w:color w:val="2A2A2A"/>
                <w:sz w:val="24"/>
                <w:szCs w:val="24"/>
              </w:rPr>
              <w:t>Nonaka, 201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6003D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41920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castle–Ottawa Scal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4A8EF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</w:t>
            </w:r>
          </w:p>
        </w:tc>
      </w:tr>
      <w:tr w:rsidR="00957DE6" w14:paraId="0D3549BA" w14:textId="77777777" w:rsidTr="00EC461D">
        <w:trPr>
          <w:trHeight w:val="570"/>
        </w:trPr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4D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104E5" w14:textId="77777777" w:rsidR="00957DE6" w:rsidRDefault="00957DE6" w:rsidP="00EC461D">
            <w:pPr>
              <w:widowControl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shio, 201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5887A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18E81" w14:textId="77777777" w:rsidR="00957DE6" w:rsidRDefault="00957DE6" w:rsidP="00EC461D">
            <w:pP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castle–Ottawa Scal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4D111" w14:textId="77777777" w:rsidR="00957DE6" w:rsidRDefault="00957DE6" w:rsidP="00EC461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276" w:lineRule="auto"/>
              <w:ind w:left="140" w:right="1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</w:tr>
    </w:tbl>
    <w:p w14:paraId="505A2229" w14:textId="77777777" w:rsidR="00957DE6" w:rsidRDefault="00957DE6" w:rsidP="00957DE6">
      <w:pPr>
        <w:pStyle w:val="Heading1"/>
        <w:spacing w:before="240" w:after="240" w:line="276" w:lineRule="auto"/>
        <w:jc w:val="both"/>
        <w:rPr>
          <w:sz w:val="24"/>
          <w:szCs w:val="24"/>
        </w:rPr>
      </w:pPr>
    </w:p>
    <w:p w14:paraId="2CDD6493" w14:textId="77777777" w:rsidR="00957DE6" w:rsidRDefault="00957DE6" w:rsidP="00957DE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i/>
          <w:color w:val="0E2841"/>
          <w:sz w:val="24"/>
          <w:szCs w:val="24"/>
        </w:rPr>
      </w:pPr>
      <w:r>
        <w:rPr>
          <w:i/>
          <w:color w:val="0E2841"/>
          <w:sz w:val="24"/>
          <w:szCs w:val="24"/>
        </w:rPr>
        <w:t>Table 2 Risk of bias assessment for included studies.</w:t>
      </w:r>
    </w:p>
    <w:p w14:paraId="59C2522D" w14:textId="77777777" w:rsidR="00B1048D" w:rsidRDefault="00B1048D"/>
    <w:sectPr w:rsidR="00B10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B7"/>
    <w:rsid w:val="00780996"/>
    <w:rsid w:val="00957DE6"/>
    <w:rsid w:val="00B1048D"/>
    <w:rsid w:val="00D7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A3FB7-87EB-4F51-BE17-DB243140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DE6"/>
    <w:pPr>
      <w:spacing w:line="256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B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B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BB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BB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BB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BB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BB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BB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BB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7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BB7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7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BB7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7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BB7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7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B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84</Characters>
  <Application>Microsoft Office Word</Application>
  <DocSecurity>0</DocSecurity>
  <Lines>8</Lines>
  <Paragraphs>3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Maarouf</dc:creator>
  <cp:keywords/>
  <dc:description/>
  <cp:lastModifiedBy>Hazem Maarouf</cp:lastModifiedBy>
  <cp:revision>2</cp:revision>
  <dcterms:created xsi:type="dcterms:W3CDTF">2024-05-10T00:42:00Z</dcterms:created>
  <dcterms:modified xsi:type="dcterms:W3CDTF">2024-05-10T00:42:00Z</dcterms:modified>
</cp:coreProperties>
</file>